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B57" w:rsidRPr="00A712A3" w:rsidRDefault="003F7B57" w:rsidP="003F7B57">
      <w:pPr>
        <w:spacing w:line="480" w:lineRule="auto"/>
        <w:ind w:right="60"/>
        <w:outlineLvl w:val="3"/>
        <w:rPr>
          <w:b/>
          <w:color w:val="000000"/>
          <w:sz w:val="20"/>
          <w:szCs w:val="20"/>
        </w:rPr>
      </w:pPr>
      <w:r w:rsidRPr="00A712A3">
        <w:rPr>
          <w:b/>
          <w:color w:val="000000"/>
          <w:sz w:val="20"/>
          <w:szCs w:val="20"/>
        </w:rPr>
        <w:t>ATTACHMENT</w:t>
      </w: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pStyle w:val="ListParagraph"/>
        <w:numPr>
          <w:ilvl w:val="0"/>
          <w:numId w:val="1"/>
        </w:numPr>
        <w:spacing w:line="480" w:lineRule="auto"/>
        <w:ind w:right="60"/>
        <w:outlineLvl w:val="3"/>
        <w:rPr>
          <w:color w:val="000000"/>
          <w:sz w:val="20"/>
          <w:szCs w:val="20"/>
          <w:lang w:val="en-US"/>
        </w:rPr>
      </w:pPr>
      <w:r w:rsidRPr="00A712A3">
        <w:rPr>
          <w:color w:val="000000"/>
          <w:sz w:val="20"/>
          <w:szCs w:val="20"/>
          <w:lang w:val="en-US"/>
        </w:rPr>
        <w:t>Questionnaire I</w:t>
      </w:r>
    </w:p>
    <w:p w:rsidR="003F7B57" w:rsidRPr="00A712A3" w:rsidRDefault="003F7B57" w:rsidP="003F7B57">
      <w:pPr>
        <w:pStyle w:val="ListParagraph"/>
        <w:numPr>
          <w:ilvl w:val="0"/>
          <w:numId w:val="1"/>
        </w:numPr>
        <w:spacing w:line="480" w:lineRule="auto"/>
        <w:ind w:right="60"/>
        <w:outlineLvl w:val="3"/>
        <w:rPr>
          <w:color w:val="000000"/>
          <w:sz w:val="20"/>
          <w:szCs w:val="20"/>
          <w:lang w:val="en-US"/>
        </w:rPr>
      </w:pPr>
      <w:r w:rsidRPr="00A712A3">
        <w:rPr>
          <w:color w:val="000000"/>
          <w:sz w:val="20"/>
          <w:szCs w:val="20"/>
          <w:lang w:val="en-US"/>
        </w:rPr>
        <w:t>Questionnaire II</w:t>
      </w: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3F7B57" w:rsidRDefault="003F7B57" w:rsidP="003F7B57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lastRenderedPageBreak/>
        <w:br w:type="page"/>
      </w: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  <w:r w:rsidRPr="00A712A3">
        <w:rPr>
          <w:color w:val="000000"/>
          <w:sz w:val="20"/>
          <w:szCs w:val="20"/>
        </w:rPr>
        <w:lastRenderedPageBreak/>
        <w:t>(</w:t>
      </w:r>
      <w:r>
        <w:rPr>
          <w:color w:val="000000"/>
          <w:sz w:val="20"/>
          <w:szCs w:val="20"/>
        </w:rPr>
        <w:t>1</w:t>
      </w:r>
      <w:r w:rsidRPr="00A712A3">
        <w:rPr>
          <w:color w:val="000000"/>
          <w:sz w:val="20"/>
          <w:szCs w:val="20"/>
        </w:rPr>
        <w:t xml:space="preserve">) </w:t>
      </w: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8"/>
        <w:gridCol w:w="4226"/>
      </w:tblGrid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Name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Given name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Date of Birth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Age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Height (cm)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Current weight (kg)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Weight before pregnancy (kg)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Increase of weight throughout pregnancy (kg)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How many pregnancies have you had before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Date of delivery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Mode of delivery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(1) Spontaneous delivery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(2) Vacuum delivery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lastRenderedPageBreak/>
              <w:t xml:space="preserve">(3) Cesarean section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Fetal weight (g)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Fetal head circumference (cm)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Did you suffer from urinary incontinence </w:t>
            </w:r>
            <w:r w:rsidRPr="00A712A3">
              <w:rPr>
                <w:b/>
                <w:sz w:val="20"/>
                <w:szCs w:val="20"/>
              </w:rPr>
              <w:t>before</w:t>
            </w:r>
            <w:r w:rsidRPr="00A712A3">
              <w:rPr>
                <w:sz w:val="20"/>
                <w:szCs w:val="20"/>
              </w:rPr>
              <w:t xml:space="preserve"> pregnanc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If your answer is yes, please specify when and in which situation (for example: during laughing, during coughing, during activity or sports etc.)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13807813" wp14:editId="428B3F5A">
                  <wp:extent cx="209550" cy="180975"/>
                  <wp:effectExtent l="0" t="0" r="0" b="9525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When and in which situation: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730A405A" wp14:editId="6B53A2AC">
                  <wp:extent cx="209550" cy="180975"/>
                  <wp:effectExtent l="0" t="0" r="0" b="9525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Did you suffer from urinary incontinence </w:t>
            </w:r>
            <w:r w:rsidRPr="00A712A3">
              <w:rPr>
                <w:b/>
                <w:sz w:val="20"/>
                <w:szCs w:val="20"/>
              </w:rPr>
              <w:t>during</w:t>
            </w:r>
            <w:r w:rsidRPr="00A712A3">
              <w:rPr>
                <w:sz w:val="20"/>
                <w:szCs w:val="20"/>
              </w:rPr>
              <w:t xml:space="preserve"> pregnanc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If your answer is yes, please specify when and in which situation (for example: during laughing, during coughing, during activity or sports etc.)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02948292" wp14:editId="1661C5AD">
                  <wp:extent cx="209550" cy="180975"/>
                  <wp:effectExtent l="0" t="0" r="0" b="9525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When and in which situation: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3FE93EE3" wp14:editId="721E6E6B">
                  <wp:extent cx="209550" cy="180975"/>
                  <wp:effectExtent l="0" t="0" r="0" b="9525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Did you suffer from urinary incontinence </w:t>
            </w:r>
            <w:r w:rsidRPr="00A712A3">
              <w:rPr>
                <w:b/>
                <w:sz w:val="20"/>
                <w:szCs w:val="20"/>
              </w:rPr>
              <w:t>after</w:t>
            </w:r>
            <w:r w:rsidRPr="00A712A3">
              <w:rPr>
                <w:sz w:val="20"/>
                <w:szCs w:val="20"/>
              </w:rPr>
              <w:t xml:space="preserve"> pregnanc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If your answer is yes, please specify when and in which situation (for example: during laughing, during coughing, during activity or sports etc.)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lastRenderedPageBreak/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147EE48D" wp14:editId="6312BB6E">
                  <wp:extent cx="209550" cy="180975"/>
                  <wp:effectExtent l="0" t="0" r="0" b="9525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When and in which situation: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lastRenderedPageBreak/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60AD4C5E" wp14:editId="73579114">
                  <wp:extent cx="209550" cy="180975"/>
                  <wp:effectExtent l="0" t="0" r="0" b="9525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lastRenderedPageBreak/>
              <w:t xml:space="preserve">Do you </w:t>
            </w:r>
            <w:r w:rsidRPr="00A712A3">
              <w:rPr>
                <w:b/>
                <w:sz w:val="20"/>
                <w:szCs w:val="20"/>
              </w:rPr>
              <w:t>still</w:t>
            </w:r>
            <w:r w:rsidRPr="00A712A3">
              <w:rPr>
                <w:sz w:val="20"/>
                <w:szCs w:val="20"/>
              </w:rPr>
              <w:t xml:space="preserve"> suffer from urinary incontinence, 3 months after deliver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0165B1CB" wp14:editId="3562603C">
                  <wp:extent cx="209550" cy="180975"/>
                  <wp:effectExtent l="0" t="0" r="0" b="9525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1A12AD13" wp14:editId="598677A9">
                  <wp:extent cx="209550" cy="180975"/>
                  <wp:effectExtent l="0" t="0" r="0" b="9525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Did you suffer from anal incontinence </w:t>
            </w:r>
            <w:r w:rsidRPr="00A712A3">
              <w:rPr>
                <w:b/>
                <w:sz w:val="20"/>
                <w:szCs w:val="20"/>
              </w:rPr>
              <w:t>before</w:t>
            </w:r>
            <w:r w:rsidRPr="00A712A3">
              <w:rPr>
                <w:sz w:val="20"/>
                <w:szCs w:val="20"/>
              </w:rPr>
              <w:t xml:space="preserve"> pregnanc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If your answer is yes, please specify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for example in form of involuntary expulsion of gas, liquid or solids from the lower bowel.</w:t>
            </w:r>
            <w:r w:rsidRPr="00A712A3">
              <w:rPr>
                <w:sz w:val="20"/>
                <w:szCs w:val="20"/>
                <w:highlight w:val="yellow"/>
              </w:rPr>
              <w:t xml:space="preserve">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16A96C5C" wp14:editId="7CAEB05A">
                  <wp:extent cx="209550" cy="180975"/>
                  <wp:effectExtent l="0" t="0" r="0" b="9525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Specify: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54B06FF8" wp14:editId="0FC45FED">
                  <wp:extent cx="209550" cy="180975"/>
                  <wp:effectExtent l="0" t="0" r="0" b="9525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Did you suffer from anal incontinence </w:t>
            </w:r>
            <w:r w:rsidRPr="00A712A3">
              <w:rPr>
                <w:b/>
                <w:sz w:val="20"/>
                <w:szCs w:val="20"/>
              </w:rPr>
              <w:t>during</w:t>
            </w:r>
            <w:r w:rsidRPr="00A712A3">
              <w:rPr>
                <w:sz w:val="20"/>
                <w:szCs w:val="20"/>
              </w:rPr>
              <w:t xml:space="preserve"> pregnanc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If your answer is yes, please specify. </w:t>
            </w: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7BA0D0F9" wp14:editId="637DE467">
                  <wp:extent cx="209550" cy="180975"/>
                  <wp:effectExtent l="0" t="0" r="0" b="9525"/>
                  <wp:docPr id="31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Specify: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6FB03EAC" wp14:editId="576144F8">
                  <wp:extent cx="209550" cy="180975"/>
                  <wp:effectExtent l="0" t="0" r="0" b="9525"/>
                  <wp:docPr id="32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Did you suffer from anal incontinence </w:t>
            </w:r>
            <w:r w:rsidRPr="00A712A3">
              <w:rPr>
                <w:b/>
                <w:sz w:val="20"/>
                <w:szCs w:val="20"/>
              </w:rPr>
              <w:t>after</w:t>
            </w:r>
            <w:r w:rsidRPr="00A712A3">
              <w:rPr>
                <w:sz w:val="20"/>
                <w:szCs w:val="20"/>
              </w:rPr>
              <w:t xml:space="preserve"> pregnanc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If your answer is yes, please specify. </w:t>
            </w: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499FBAEE" wp14:editId="0FD31854">
                  <wp:extent cx="209550" cy="180975"/>
                  <wp:effectExtent l="0" t="0" r="0" b="9525"/>
                  <wp:docPr id="39" name="Grafik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Specify: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lastRenderedPageBreak/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3058F627" wp14:editId="5FE81361">
                  <wp:extent cx="209550" cy="180975"/>
                  <wp:effectExtent l="0" t="0" r="0" b="9525"/>
                  <wp:docPr id="40" name="Grafik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lastRenderedPageBreak/>
              <w:t xml:space="preserve">Do you </w:t>
            </w:r>
            <w:r w:rsidRPr="00A712A3">
              <w:rPr>
                <w:b/>
                <w:sz w:val="20"/>
                <w:szCs w:val="20"/>
              </w:rPr>
              <w:t>still</w:t>
            </w:r>
            <w:r w:rsidRPr="00A712A3">
              <w:rPr>
                <w:sz w:val="20"/>
                <w:szCs w:val="20"/>
              </w:rPr>
              <w:t xml:space="preserve"> suffer from anal incontinence, 3 months after deliver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653C4894" wp14:editId="54B93586">
                  <wp:extent cx="209550" cy="180975"/>
                  <wp:effectExtent l="0" t="0" r="0" b="9525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604734C3" wp14:editId="26C009F0">
                  <wp:extent cx="209550" cy="180975"/>
                  <wp:effectExtent l="0" t="0" r="0" b="9525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Do you feel ashamed speaking about incontinence in context of pregnancy and delivery with others for example your midwife/ gynecologist/ friends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304A01A6" wp14:editId="222DFF65">
                  <wp:extent cx="209550" cy="180975"/>
                  <wp:effectExtent l="0" t="0" r="0" b="9525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59AB811C" wp14:editId="2384EA96">
                  <wp:extent cx="209550" cy="180975"/>
                  <wp:effectExtent l="0" t="0" r="0" b="9525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If you do not feel ashamed, to whom do you speak about these problems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Do you currently participate or have you participated in pelvic floor muscle training (PFMT) after deliver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3D28470C" wp14:editId="4D3A66EF">
                  <wp:extent cx="209550" cy="180975"/>
                  <wp:effectExtent l="0" t="0" r="0" b="9525"/>
                  <wp:docPr id="41" name="Grafik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548BB4EA" wp14:editId="0EA869E6">
                  <wp:extent cx="209550" cy="180975"/>
                  <wp:effectExtent l="0" t="0" r="0" b="9525"/>
                  <wp:docPr id="42" name="Grafik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Were you followed up by a midwife after deliver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6DF35DD1" wp14:editId="2C62FCC9">
                  <wp:extent cx="209550" cy="180975"/>
                  <wp:effectExtent l="0" t="0" r="0" b="9525"/>
                  <wp:docPr id="43" name="Grafik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6C88672F" wp14:editId="47EB70CE">
                  <wp:extent cx="209550" cy="180975"/>
                  <wp:effectExtent l="0" t="0" r="0" b="9525"/>
                  <wp:docPr id="44" name="Grafik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lastRenderedPageBreak/>
              <w:t xml:space="preserve">Did you suffer from </w:t>
            </w:r>
            <w:r w:rsidRPr="00A712A3">
              <w:rPr>
                <w:color w:val="000000"/>
                <w:sz w:val="20"/>
                <w:szCs w:val="20"/>
              </w:rPr>
              <w:t xml:space="preserve">connective tissue weakness for example cellulite, varicose veins or striae?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2E537D0F" wp14:editId="53F16358">
                  <wp:extent cx="209550" cy="180975"/>
                  <wp:effectExtent l="0" t="0" r="0" b="9525"/>
                  <wp:docPr id="45" name="Grafik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6E7CF7F7" wp14:editId="4B41A622">
                  <wp:extent cx="209550" cy="180975"/>
                  <wp:effectExtent l="0" t="0" r="0" b="9525"/>
                  <wp:docPr id="46" name="Grafik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Do you practice sports?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If your answer is yes, how often did you practice per week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308F334E" wp14:editId="00AFFFB9">
                  <wp:extent cx="209550" cy="180975"/>
                  <wp:effectExtent l="0" t="0" r="0" b="9525"/>
                  <wp:docPr id="47" name="Grafik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How often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7AF1FB26" wp14:editId="303CE1AF">
                  <wp:extent cx="209550" cy="180975"/>
                  <wp:effectExtent l="0" t="0" r="0" b="9525"/>
                  <wp:docPr id="48" name="Grafik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Have you already practiced sexual intercourse after deliver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If your answer is yes, how many weeks after delivery did you practice sexual intercourse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2AAAC5C6" wp14:editId="7472168B">
                  <wp:extent cx="209550" cy="180975"/>
                  <wp:effectExtent l="0" t="0" r="0" b="9525"/>
                  <wp:docPr id="49" name="Grafik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When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57D7B5A0" wp14:editId="095FA0F5">
                  <wp:extent cx="209550" cy="180975"/>
                  <wp:effectExtent l="0" t="0" r="0" b="9525"/>
                  <wp:docPr id="50" name="Grafik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Did you feel any changes during sexual intercourse after deliver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If your answer is yes, please specify.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34AE84B6" wp14:editId="26260C51">
                  <wp:extent cx="209550" cy="180975"/>
                  <wp:effectExtent l="0" t="0" r="0" b="9525"/>
                  <wp:docPr id="51" name="Grafik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Specify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1CB33CDF" wp14:editId="2332E864">
                  <wp:extent cx="209550" cy="180975"/>
                  <wp:effectExtent l="0" t="0" r="0" b="9525"/>
                  <wp:docPr id="52" name="Grafik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lastRenderedPageBreak/>
              <w:t>Did you feel pain during sexual intercourse after deliver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730A12B3" wp14:editId="647C5D14">
                  <wp:extent cx="209550" cy="180975"/>
                  <wp:effectExtent l="0" t="0" r="0" b="9525"/>
                  <wp:docPr id="53" name="Grafik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lastRenderedPageBreak/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120BB271" wp14:editId="65C95B49">
                  <wp:extent cx="209550" cy="180975"/>
                  <wp:effectExtent l="0" t="0" r="0" b="9525"/>
                  <wp:docPr id="54" name="Grafik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lastRenderedPageBreak/>
              <w:t>Did you register foreign body feeling during sexual intercourse after deliver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78BFEF3C" wp14:editId="7649CA54">
                  <wp:extent cx="209550" cy="180975"/>
                  <wp:effectExtent l="0" t="0" r="0" b="9525"/>
                  <wp:docPr id="55" name="Grafik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07E3EA56" wp14:editId="4DA1956C">
                  <wp:extent cx="209550" cy="180975"/>
                  <wp:effectExtent l="0" t="0" r="0" b="9525"/>
                  <wp:docPr id="56" name="Grafik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F7B57" w:rsidRDefault="003F7B57" w:rsidP="003F7B57">
      <w:pPr>
        <w:spacing w:line="480" w:lineRule="auto"/>
        <w:rPr>
          <w:sz w:val="20"/>
          <w:szCs w:val="20"/>
        </w:rPr>
      </w:pPr>
    </w:p>
    <w:p w:rsidR="003F7B57" w:rsidRDefault="003F7B57" w:rsidP="003F7B5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  <w:r w:rsidRPr="00A712A3">
        <w:rPr>
          <w:color w:val="000000"/>
          <w:sz w:val="20"/>
          <w:szCs w:val="20"/>
        </w:rPr>
        <w:lastRenderedPageBreak/>
        <w:t>(</w:t>
      </w:r>
      <w:r>
        <w:rPr>
          <w:color w:val="000000"/>
          <w:sz w:val="20"/>
          <w:szCs w:val="20"/>
        </w:rPr>
        <w:t>2</w:t>
      </w:r>
      <w:r w:rsidRPr="00A712A3">
        <w:rPr>
          <w:color w:val="000000"/>
          <w:sz w:val="20"/>
          <w:szCs w:val="20"/>
        </w:rPr>
        <w:t>)</w:t>
      </w: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3"/>
        <w:gridCol w:w="4211"/>
      </w:tblGrid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Name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Given name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Date of Birth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Age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Height (cm)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Current Weight (kg)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Are you pregnant again?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If your answer is yes, please tell us your pregnancy week.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4AEE2235" wp14:editId="2CA31A28">
                  <wp:extent cx="209550" cy="180975"/>
                  <wp:effectExtent l="0" t="0" r="0" b="9525"/>
                  <wp:docPr id="4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Pregnancy week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082F2E47" wp14:editId="150F00AF">
                  <wp:extent cx="209550" cy="180975"/>
                  <wp:effectExtent l="0" t="0" r="0" b="9525"/>
                  <wp:docPr id="5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Do you suffer from urinary incontinence, 1 year after deliver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If your answer is yes, please specify when and in which situation (for example: during laughing, during coughing, during activity or sports etc.)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lastRenderedPageBreak/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7B99F776" wp14:editId="5CB76B6B">
                  <wp:extent cx="209550" cy="180975"/>
                  <wp:effectExtent l="0" t="0" r="0" b="9525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When and in which situation: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lastRenderedPageBreak/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03A0C3F6" wp14:editId="498A70E9">
                  <wp:extent cx="209550" cy="180975"/>
                  <wp:effectExtent l="0" t="0" r="0" b="9525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lastRenderedPageBreak/>
              <w:t xml:space="preserve">Do you </w:t>
            </w:r>
            <w:r w:rsidRPr="00A712A3">
              <w:rPr>
                <w:b/>
                <w:sz w:val="20"/>
                <w:szCs w:val="20"/>
              </w:rPr>
              <w:t>still</w:t>
            </w:r>
            <w:r w:rsidRPr="00A712A3">
              <w:rPr>
                <w:sz w:val="20"/>
                <w:szCs w:val="20"/>
              </w:rPr>
              <w:t xml:space="preserve"> suffer from anal incontinence, 1 year after deliver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If your answer is yes, please specify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for example in form of involuntary expulsion of gas, liquid, or solids from the lower bowel.</w:t>
            </w:r>
            <w:r w:rsidRPr="00A712A3">
              <w:rPr>
                <w:sz w:val="20"/>
                <w:szCs w:val="20"/>
                <w:highlight w:val="yellow"/>
              </w:rPr>
              <w:t xml:space="preserve">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5F1A6B7E" wp14:editId="139A9A3E">
                  <wp:extent cx="209550" cy="180975"/>
                  <wp:effectExtent l="0" t="0" r="0" b="9525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Specify: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2D1BEB5B" wp14:editId="2320C9B1">
                  <wp:extent cx="209550" cy="180975"/>
                  <wp:effectExtent l="0" t="0" r="0" b="9525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Do you feel ashamed speaking about incontinence in context of pregnancy and delivery with others for example your midwife/ gynecologist/ friends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3BE657A7" wp14:editId="0EBD7F08">
                  <wp:extent cx="209550" cy="180975"/>
                  <wp:effectExtent l="0" t="0" r="0" b="9525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16BF15D3" wp14:editId="3BB4F0CE">
                  <wp:extent cx="209550" cy="180975"/>
                  <wp:effectExtent l="0" t="0" r="0" b="9525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If you do not feel ashamed, who do you talk about these problems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If you suffer from incontinence, do you use any additional specialized treatments as pelvic floor muscle training (PFMT), physiotherapy or electrostimulation etc.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If your answer is yes please specify.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2786EEAC" wp14:editId="7E7EFC2C">
                  <wp:extent cx="209550" cy="180975"/>
                  <wp:effectExtent l="0" t="0" r="0" b="9525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Specify: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689D0CF5" wp14:editId="6C06FF46">
                  <wp:extent cx="209550" cy="180975"/>
                  <wp:effectExtent l="0" t="0" r="0" b="9525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lastRenderedPageBreak/>
              <w:t xml:space="preserve">Do you practice sports? 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If your answer is yes, how often do you practice per week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637C0C53" wp14:editId="28F1BB93">
                  <wp:extent cx="209550" cy="180975"/>
                  <wp:effectExtent l="0" t="0" r="0" b="9525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How often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5CB5ADB3" wp14:editId="40D587D1">
                  <wp:extent cx="209550" cy="180975"/>
                  <wp:effectExtent l="0" t="0" r="0" b="9525"/>
                  <wp:docPr id="28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Have you already practiced sexual intercourse after deliver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If your answer is yes, how many weeks after delivery did you practice sexual intercourse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5AC823F5" wp14:editId="4B184F56">
                  <wp:extent cx="209550" cy="180975"/>
                  <wp:effectExtent l="0" t="0" r="0" b="9525"/>
                  <wp:docPr id="29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When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7EA86E34" wp14:editId="1E98CA89">
                  <wp:extent cx="209550" cy="180975"/>
                  <wp:effectExtent l="0" t="0" r="0" b="9525"/>
                  <wp:docPr id="30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Did you feel any changes during sexual intercourse after deliver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If your answer is yes, please specify.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669EB72B" wp14:editId="71E5DECF">
                  <wp:extent cx="209550" cy="180975"/>
                  <wp:effectExtent l="0" t="0" r="0" b="9525"/>
                  <wp:docPr id="33" name="Grafik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Specify: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1AA1A483" wp14:editId="4630EC10">
                  <wp:extent cx="209550" cy="180975"/>
                  <wp:effectExtent l="0" t="0" r="0" b="9525"/>
                  <wp:docPr id="34" name="Grafik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F7B57" w:rsidRPr="00A712A3" w:rsidTr="00CB7102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Did you feel pain during sexual intercourse after deliver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5DDCFDAC" wp14:editId="01FCA3DA">
                  <wp:extent cx="209550" cy="180975"/>
                  <wp:effectExtent l="0" t="0" r="0" b="9525"/>
                  <wp:docPr id="35" name="Grafik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5426990B" wp14:editId="67CA1356">
                  <wp:extent cx="209550" cy="180975"/>
                  <wp:effectExtent l="0" t="0" r="0" b="9525"/>
                  <wp:docPr id="36" name="Grafik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B57" w:rsidRPr="00A712A3" w:rsidTr="00CB7102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>Did you register foreign body feeling during sexual intercourse after delivery?</w:t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lastRenderedPageBreak/>
              <w:t xml:space="preserve">Yes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4E54C101" wp14:editId="247D1962">
                  <wp:extent cx="209550" cy="180975"/>
                  <wp:effectExtent l="0" t="0" r="0" b="9525"/>
                  <wp:docPr id="37" name="Grafik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3F7B57" w:rsidRPr="00A712A3" w:rsidRDefault="003F7B57" w:rsidP="00CB7102">
            <w:pPr>
              <w:spacing w:line="480" w:lineRule="auto"/>
              <w:rPr>
                <w:sz w:val="20"/>
                <w:szCs w:val="20"/>
              </w:rPr>
            </w:pPr>
            <w:r w:rsidRPr="00A712A3">
              <w:rPr>
                <w:sz w:val="20"/>
                <w:szCs w:val="20"/>
              </w:rPr>
              <w:t xml:space="preserve">No: </w:t>
            </w:r>
            <w:r w:rsidRPr="00A712A3">
              <w:rPr>
                <w:noProof/>
                <w:sz w:val="20"/>
                <w:szCs w:val="20"/>
              </w:rPr>
              <w:drawing>
                <wp:inline distT="0" distB="0" distL="0" distR="0" wp14:anchorId="6E438C28" wp14:editId="3064C648">
                  <wp:extent cx="209550" cy="180975"/>
                  <wp:effectExtent l="0" t="0" r="0" b="9525"/>
                  <wp:docPr id="38" name="Grafik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80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F7B57" w:rsidRPr="00A712A3" w:rsidRDefault="003F7B57" w:rsidP="003F7B57">
      <w:pPr>
        <w:spacing w:line="480" w:lineRule="auto"/>
        <w:rPr>
          <w:sz w:val="20"/>
          <w:szCs w:val="20"/>
        </w:rPr>
      </w:pPr>
    </w:p>
    <w:p w:rsidR="003F7B57" w:rsidRPr="00A712A3" w:rsidRDefault="003F7B57" w:rsidP="003F7B57">
      <w:pPr>
        <w:spacing w:line="480" w:lineRule="auto"/>
        <w:ind w:right="60"/>
        <w:outlineLvl w:val="3"/>
        <w:rPr>
          <w:color w:val="000000"/>
          <w:sz w:val="20"/>
          <w:szCs w:val="20"/>
        </w:rPr>
      </w:pPr>
    </w:p>
    <w:p w:rsidR="004D1171" w:rsidRDefault="004D1171">
      <w:bookmarkStart w:id="0" w:name="_GoBack"/>
      <w:bookmarkEnd w:id="0"/>
    </w:p>
    <w:sectPr w:rsidR="004D1171" w:rsidSect="00CA5251">
      <w:footerReference w:type="default" r:id="rId6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9023534"/>
      <w:docPartObj>
        <w:docPartGallery w:val="Page Numbers (Bottom of Page)"/>
        <w:docPartUnique/>
      </w:docPartObj>
    </w:sdtPr>
    <w:sdtEndPr/>
    <w:sdtContent>
      <w:p w:rsidR="00B304FF" w:rsidRDefault="003F7B5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:rsidR="00B304FF" w:rsidRDefault="003F7B57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7F320C"/>
    <w:multiLevelType w:val="hybridMultilevel"/>
    <w:tmpl w:val="5D46D06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B57"/>
    <w:rsid w:val="000014AD"/>
    <w:rsid w:val="00023CA8"/>
    <w:rsid w:val="00046661"/>
    <w:rsid w:val="0005236C"/>
    <w:rsid w:val="00052EB4"/>
    <w:rsid w:val="0005712D"/>
    <w:rsid w:val="00064CAC"/>
    <w:rsid w:val="00077BA4"/>
    <w:rsid w:val="00084765"/>
    <w:rsid w:val="00087546"/>
    <w:rsid w:val="000A0B25"/>
    <w:rsid w:val="000D2628"/>
    <w:rsid w:val="000D291C"/>
    <w:rsid w:val="00102A4D"/>
    <w:rsid w:val="0011303A"/>
    <w:rsid w:val="0011788B"/>
    <w:rsid w:val="001312C3"/>
    <w:rsid w:val="001337E1"/>
    <w:rsid w:val="0014112C"/>
    <w:rsid w:val="00153D8F"/>
    <w:rsid w:val="00190BD9"/>
    <w:rsid w:val="00195B36"/>
    <w:rsid w:val="001A7B1D"/>
    <w:rsid w:val="001B6764"/>
    <w:rsid w:val="001C1307"/>
    <w:rsid w:val="001F170A"/>
    <w:rsid w:val="00235A12"/>
    <w:rsid w:val="00243B2F"/>
    <w:rsid w:val="00245F7B"/>
    <w:rsid w:val="00263507"/>
    <w:rsid w:val="002747CE"/>
    <w:rsid w:val="00276496"/>
    <w:rsid w:val="00276C0D"/>
    <w:rsid w:val="002A47C5"/>
    <w:rsid w:val="002A6DF6"/>
    <w:rsid w:val="002C0BCF"/>
    <w:rsid w:val="002D6EA5"/>
    <w:rsid w:val="00302F01"/>
    <w:rsid w:val="00307850"/>
    <w:rsid w:val="003114E7"/>
    <w:rsid w:val="00316DC7"/>
    <w:rsid w:val="003200B1"/>
    <w:rsid w:val="0033163D"/>
    <w:rsid w:val="0033512F"/>
    <w:rsid w:val="00337478"/>
    <w:rsid w:val="00343DAD"/>
    <w:rsid w:val="003452E7"/>
    <w:rsid w:val="003478F5"/>
    <w:rsid w:val="00363D27"/>
    <w:rsid w:val="00366DA8"/>
    <w:rsid w:val="003839E8"/>
    <w:rsid w:val="003864B2"/>
    <w:rsid w:val="00394FFC"/>
    <w:rsid w:val="003A5978"/>
    <w:rsid w:val="003C7FFA"/>
    <w:rsid w:val="003D1086"/>
    <w:rsid w:val="003D7737"/>
    <w:rsid w:val="003E2390"/>
    <w:rsid w:val="003F7B57"/>
    <w:rsid w:val="0040102E"/>
    <w:rsid w:val="00406D2C"/>
    <w:rsid w:val="0041363F"/>
    <w:rsid w:val="004141C7"/>
    <w:rsid w:val="0041540C"/>
    <w:rsid w:val="00422C97"/>
    <w:rsid w:val="0044645C"/>
    <w:rsid w:val="00471ED0"/>
    <w:rsid w:val="0048344E"/>
    <w:rsid w:val="004844AB"/>
    <w:rsid w:val="004924E4"/>
    <w:rsid w:val="004B20CA"/>
    <w:rsid w:val="004B4E8C"/>
    <w:rsid w:val="004C3DAF"/>
    <w:rsid w:val="004D1171"/>
    <w:rsid w:val="004D2A14"/>
    <w:rsid w:val="004E0EC2"/>
    <w:rsid w:val="004E3444"/>
    <w:rsid w:val="0050158B"/>
    <w:rsid w:val="00514764"/>
    <w:rsid w:val="00530F54"/>
    <w:rsid w:val="0053221C"/>
    <w:rsid w:val="00540996"/>
    <w:rsid w:val="00542CE1"/>
    <w:rsid w:val="00561988"/>
    <w:rsid w:val="00577F43"/>
    <w:rsid w:val="005905FD"/>
    <w:rsid w:val="005A0346"/>
    <w:rsid w:val="005A4BAC"/>
    <w:rsid w:val="005B7D1B"/>
    <w:rsid w:val="005C1594"/>
    <w:rsid w:val="005C20A3"/>
    <w:rsid w:val="005D0D5D"/>
    <w:rsid w:val="005E7BCA"/>
    <w:rsid w:val="005F2E91"/>
    <w:rsid w:val="005F4DF1"/>
    <w:rsid w:val="006117DD"/>
    <w:rsid w:val="006145DF"/>
    <w:rsid w:val="006270B1"/>
    <w:rsid w:val="006277B6"/>
    <w:rsid w:val="00646CB4"/>
    <w:rsid w:val="00651BC3"/>
    <w:rsid w:val="0065646C"/>
    <w:rsid w:val="00657085"/>
    <w:rsid w:val="006856E4"/>
    <w:rsid w:val="00694187"/>
    <w:rsid w:val="006A20BF"/>
    <w:rsid w:val="006B2900"/>
    <w:rsid w:val="006B49AF"/>
    <w:rsid w:val="006B7088"/>
    <w:rsid w:val="006C6380"/>
    <w:rsid w:val="00701CD0"/>
    <w:rsid w:val="007248CF"/>
    <w:rsid w:val="00740360"/>
    <w:rsid w:val="00743978"/>
    <w:rsid w:val="007556FB"/>
    <w:rsid w:val="0076606B"/>
    <w:rsid w:val="00771E03"/>
    <w:rsid w:val="00780A1B"/>
    <w:rsid w:val="00786A56"/>
    <w:rsid w:val="00794859"/>
    <w:rsid w:val="007C6DF4"/>
    <w:rsid w:val="007D27B7"/>
    <w:rsid w:val="007D3298"/>
    <w:rsid w:val="007E6CF4"/>
    <w:rsid w:val="007E741B"/>
    <w:rsid w:val="007F267C"/>
    <w:rsid w:val="00803F1C"/>
    <w:rsid w:val="00811AB9"/>
    <w:rsid w:val="00861F94"/>
    <w:rsid w:val="008671EB"/>
    <w:rsid w:val="0087129B"/>
    <w:rsid w:val="00890F18"/>
    <w:rsid w:val="008B77EA"/>
    <w:rsid w:val="008C7ABB"/>
    <w:rsid w:val="008E4F2E"/>
    <w:rsid w:val="008F57D3"/>
    <w:rsid w:val="00900FAB"/>
    <w:rsid w:val="00943CFE"/>
    <w:rsid w:val="00956211"/>
    <w:rsid w:val="00961444"/>
    <w:rsid w:val="009642E6"/>
    <w:rsid w:val="00981698"/>
    <w:rsid w:val="009839F1"/>
    <w:rsid w:val="00984DE5"/>
    <w:rsid w:val="00985C89"/>
    <w:rsid w:val="009B0E33"/>
    <w:rsid w:val="009B0F8C"/>
    <w:rsid w:val="009C14BD"/>
    <w:rsid w:val="009C4F6D"/>
    <w:rsid w:val="009D5223"/>
    <w:rsid w:val="00A00FE8"/>
    <w:rsid w:val="00A12E5D"/>
    <w:rsid w:val="00A27604"/>
    <w:rsid w:val="00A27EC6"/>
    <w:rsid w:val="00A429C2"/>
    <w:rsid w:val="00A5758E"/>
    <w:rsid w:val="00A61D8F"/>
    <w:rsid w:val="00A63846"/>
    <w:rsid w:val="00A740BB"/>
    <w:rsid w:val="00A94481"/>
    <w:rsid w:val="00A95A24"/>
    <w:rsid w:val="00AB5AEE"/>
    <w:rsid w:val="00AE1DAE"/>
    <w:rsid w:val="00B00512"/>
    <w:rsid w:val="00B066F3"/>
    <w:rsid w:val="00B12E01"/>
    <w:rsid w:val="00B158D8"/>
    <w:rsid w:val="00B26424"/>
    <w:rsid w:val="00B3310D"/>
    <w:rsid w:val="00B54E2E"/>
    <w:rsid w:val="00B56BDC"/>
    <w:rsid w:val="00B613AE"/>
    <w:rsid w:val="00B955EE"/>
    <w:rsid w:val="00BB1FC0"/>
    <w:rsid w:val="00BB50C6"/>
    <w:rsid w:val="00BD7472"/>
    <w:rsid w:val="00C03303"/>
    <w:rsid w:val="00C139D0"/>
    <w:rsid w:val="00C158B7"/>
    <w:rsid w:val="00C30515"/>
    <w:rsid w:val="00C5671A"/>
    <w:rsid w:val="00C570BF"/>
    <w:rsid w:val="00C63151"/>
    <w:rsid w:val="00C663FB"/>
    <w:rsid w:val="00C6654E"/>
    <w:rsid w:val="00C70C8D"/>
    <w:rsid w:val="00C72559"/>
    <w:rsid w:val="00C85013"/>
    <w:rsid w:val="00C86180"/>
    <w:rsid w:val="00CA3CAA"/>
    <w:rsid w:val="00CB1AB9"/>
    <w:rsid w:val="00CB25FF"/>
    <w:rsid w:val="00CC6571"/>
    <w:rsid w:val="00CD7A6C"/>
    <w:rsid w:val="00CF0AD0"/>
    <w:rsid w:val="00D00374"/>
    <w:rsid w:val="00D0259D"/>
    <w:rsid w:val="00D23989"/>
    <w:rsid w:val="00D63946"/>
    <w:rsid w:val="00D86319"/>
    <w:rsid w:val="00D941E8"/>
    <w:rsid w:val="00D96832"/>
    <w:rsid w:val="00DA229E"/>
    <w:rsid w:val="00E066C5"/>
    <w:rsid w:val="00E07A88"/>
    <w:rsid w:val="00E07BAA"/>
    <w:rsid w:val="00E10729"/>
    <w:rsid w:val="00E20573"/>
    <w:rsid w:val="00E34B16"/>
    <w:rsid w:val="00E524EB"/>
    <w:rsid w:val="00E64D1D"/>
    <w:rsid w:val="00E64FFE"/>
    <w:rsid w:val="00E84AB3"/>
    <w:rsid w:val="00E947A3"/>
    <w:rsid w:val="00EA3ADD"/>
    <w:rsid w:val="00EE44F3"/>
    <w:rsid w:val="00EE6C2B"/>
    <w:rsid w:val="00EF39C6"/>
    <w:rsid w:val="00F36C7A"/>
    <w:rsid w:val="00F5127A"/>
    <w:rsid w:val="00F5430F"/>
    <w:rsid w:val="00F75D63"/>
    <w:rsid w:val="00F9130F"/>
    <w:rsid w:val="00FA0FB8"/>
    <w:rsid w:val="00FA41B3"/>
    <w:rsid w:val="00FA6B17"/>
    <w:rsid w:val="00FC1515"/>
    <w:rsid w:val="00FF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1D0850-A459-4508-A4E9-F4B8562E1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7B5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3F7B5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3F7B57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699</Words>
  <Characters>398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1-03-08T03:34:00Z</dcterms:created>
  <dcterms:modified xsi:type="dcterms:W3CDTF">2021-03-08T03:35:00Z</dcterms:modified>
</cp:coreProperties>
</file>